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EBBFA" w14:textId="77777777" w:rsidR="00F9487A" w:rsidRDefault="00F9487A" w:rsidP="00F9487A">
      <w:pPr>
        <w:rPr>
          <w:rFonts w:eastAsia="Times New Roman"/>
          <w:b/>
          <w:bCs/>
          <w:lang w:val="en-US"/>
        </w:rPr>
      </w:pPr>
      <w:r>
        <w:rPr>
          <w:rFonts w:eastAsia="Times New Roman"/>
          <w:b/>
          <w:bCs/>
          <w:lang w:val="en-US"/>
        </w:rPr>
        <w:t>Supplementary data</w:t>
      </w:r>
    </w:p>
    <w:p w14:paraId="76AAFD4B" w14:textId="20ADF787" w:rsidR="00F9487A" w:rsidRPr="00F9487A" w:rsidRDefault="00F9487A" w:rsidP="00F9487A">
      <w:pPr>
        <w:rPr>
          <w:rFonts w:eastAsia="Times New Roman"/>
          <w:b/>
          <w:bCs/>
          <w:lang w:val="en-US"/>
        </w:rPr>
      </w:pPr>
      <w:r>
        <w:rPr>
          <w:rFonts w:eastAsia="Times New Roman"/>
          <w:b/>
          <w:bCs/>
          <w:lang w:val="en-US"/>
        </w:rPr>
        <w:t xml:space="preserve">Supplementary table 1: </w:t>
      </w:r>
      <w:r w:rsidRPr="00F9487A">
        <w:rPr>
          <w:lang w:val="en-US"/>
        </w:rPr>
        <w:t>Summary of resistance profile of strains used in the study</w:t>
      </w:r>
    </w:p>
    <w:p w14:paraId="4B494791" w14:textId="7CC158D7" w:rsidR="00463BD6" w:rsidRDefault="00553F3A" w:rsidP="00F9487A">
      <w:pPr>
        <w:rPr>
          <w:rFonts w:eastAsia="Times New Roman"/>
          <w:lang w:val="en-US"/>
        </w:rPr>
      </w:pPr>
      <w:r w:rsidRPr="00553F3A">
        <w:rPr>
          <w:rFonts w:eastAsia="Times New Roman"/>
          <w:lang w:val="en-US"/>
        </w:rPr>
        <w:br/>
      </w:r>
      <w:r w:rsidRPr="00553F3A">
        <w:rPr>
          <w:rFonts w:eastAsia="Times New Roman"/>
          <w:lang w:val="en-US"/>
        </w:rPr>
        <w:br/>
      </w:r>
      <w:r w:rsidR="00F9487A" w:rsidRPr="004C0787">
        <w:rPr>
          <w:noProof/>
        </w:rPr>
        <w:drawing>
          <wp:inline distT="0" distB="0" distL="0" distR="0" wp14:anchorId="30357FBD" wp14:editId="3E21837B">
            <wp:extent cx="5760720" cy="4093845"/>
            <wp:effectExtent l="0" t="0" r="0" b="1905"/>
            <wp:docPr id="1525178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61031" w14:textId="77777777" w:rsidR="00F9487A" w:rsidRDefault="00F9487A" w:rsidP="00F9487A">
      <w:pPr>
        <w:rPr>
          <w:rFonts w:eastAsia="Times New Roman"/>
          <w:lang w:val="en-US"/>
        </w:rPr>
      </w:pPr>
    </w:p>
    <w:p w14:paraId="68F38E3A" w14:textId="77777777" w:rsidR="00F9487A" w:rsidRDefault="00F9487A" w:rsidP="00F9487A">
      <w:pPr>
        <w:rPr>
          <w:rFonts w:eastAsia="Times New Roman"/>
          <w:lang w:val="en-US"/>
        </w:rPr>
      </w:pPr>
    </w:p>
    <w:p w14:paraId="138C4824" w14:textId="77777777" w:rsidR="00F9487A" w:rsidRDefault="00F9487A" w:rsidP="00F9487A">
      <w:pPr>
        <w:rPr>
          <w:rFonts w:eastAsia="Times New Roman"/>
          <w:lang w:val="en-US"/>
        </w:rPr>
      </w:pPr>
    </w:p>
    <w:p w14:paraId="5EE8BE4D" w14:textId="77777777" w:rsidR="00F9487A" w:rsidRDefault="00F9487A" w:rsidP="00F9487A">
      <w:pPr>
        <w:rPr>
          <w:rFonts w:eastAsia="Times New Roman"/>
          <w:lang w:val="en-US"/>
        </w:rPr>
      </w:pPr>
    </w:p>
    <w:p w14:paraId="77FB5299" w14:textId="77777777" w:rsidR="00F9487A" w:rsidRDefault="00F9487A" w:rsidP="00F9487A">
      <w:pPr>
        <w:rPr>
          <w:rFonts w:eastAsia="Times New Roman"/>
          <w:lang w:val="en-US"/>
        </w:rPr>
      </w:pPr>
    </w:p>
    <w:p w14:paraId="709DEB27" w14:textId="77777777" w:rsidR="00F9487A" w:rsidRDefault="00F9487A" w:rsidP="00F9487A">
      <w:pPr>
        <w:rPr>
          <w:rFonts w:eastAsia="Times New Roman"/>
          <w:lang w:val="en-US"/>
        </w:rPr>
      </w:pPr>
    </w:p>
    <w:p w14:paraId="782D6EF5" w14:textId="77777777" w:rsidR="00F9487A" w:rsidRDefault="00F9487A" w:rsidP="00F9487A">
      <w:pPr>
        <w:rPr>
          <w:rFonts w:eastAsia="Times New Roman"/>
          <w:lang w:val="en-US"/>
        </w:rPr>
      </w:pPr>
    </w:p>
    <w:p w14:paraId="2609D2C4" w14:textId="77777777" w:rsidR="00F9487A" w:rsidRDefault="00F9487A" w:rsidP="00F9487A">
      <w:pPr>
        <w:rPr>
          <w:rFonts w:eastAsia="Times New Roman"/>
          <w:lang w:val="en-US"/>
        </w:rPr>
      </w:pPr>
    </w:p>
    <w:p w14:paraId="21D4F916" w14:textId="77777777" w:rsidR="00F9487A" w:rsidRDefault="00F9487A" w:rsidP="00F9487A">
      <w:pPr>
        <w:rPr>
          <w:rFonts w:eastAsia="Times New Roman"/>
          <w:lang w:val="en-US"/>
        </w:rPr>
      </w:pPr>
    </w:p>
    <w:p w14:paraId="2060ACB3" w14:textId="77777777" w:rsidR="00F9487A" w:rsidRDefault="00F9487A" w:rsidP="00F9487A">
      <w:pPr>
        <w:rPr>
          <w:rFonts w:eastAsia="Times New Roman"/>
          <w:lang w:val="en-US"/>
        </w:rPr>
      </w:pPr>
    </w:p>
    <w:p w14:paraId="2349308F" w14:textId="77777777" w:rsidR="00F9487A" w:rsidRDefault="00F9487A" w:rsidP="00F9487A">
      <w:pPr>
        <w:rPr>
          <w:rFonts w:eastAsia="Times New Roman"/>
          <w:lang w:val="en-US"/>
        </w:rPr>
      </w:pPr>
    </w:p>
    <w:p w14:paraId="52C3502E" w14:textId="77777777" w:rsidR="00EC2AAF" w:rsidRDefault="00EC2AAF" w:rsidP="00F9487A">
      <w:pPr>
        <w:rPr>
          <w:rFonts w:eastAsia="Times New Roman"/>
          <w:lang w:val="en-US"/>
        </w:rPr>
      </w:pPr>
    </w:p>
    <w:p w14:paraId="09463CA2" w14:textId="77777777" w:rsidR="00F9487A" w:rsidRDefault="00F9487A" w:rsidP="00F9487A">
      <w:pPr>
        <w:rPr>
          <w:rFonts w:eastAsia="Times New Roman"/>
          <w:lang w:val="en-US"/>
        </w:rPr>
      </w:pPr>
    </w:p>
    <w:p w14:paraId="6D411D3B" w14:textId="3CDD698B" w:rsidR="00B522C7" w:rsidRPr="00B522C7" w:rsidRDefault="00B522C7">
      <w:pPr>
        <w:rPr>
          <w:rFonts w:eastAsia="Times New Roman"/>
          <w:lang w:val="en-US"/>
        </w:rPr>
      </w:pPr>
      <w:r w:rsidRPr="00F9487A">
        <w:rPr>
          <w:rFonts w:eastAsia="Times New Roman"/>
          <w:b/>
          <w:bCs/>
          <w:lang w:val="en-US"/>
        </w:rPr>
        <w:lastRenderedPageBreak/>
        <w:t xml:space="preserve">Supplementary table </w:t>
      </w:r>
      <w:r w:rsidR="002B4CA8" w:rsidRPr="00F9487A">
        <w:rPr>
          <w:rFonts w:eastAsia="Times New Roman"/>
          <w:b/>
          <w:bCs/>
          <w:lang w:val="en-US"/>
        </w:rPr>
        <w:t>2</w:t>
      </w:r>
      <w:r w:rsidRPr="00F9487A">
        <w:rPr>
          <w:rFonts w:eastAsia="Times New Roman"/>
          <w:b/>
          <w:bCs/>
          <w:lang w:val="en-US"/>
        </w:rPr>
        <w:t>:</w:t>
      </w:r>
      <w:r w:rsidR="00F9487A">
        <w:rPr>
          <w:rFonts w:eastAsia="Times New Roman"/>
          <w:lang w:val="en-US"/>
        </w:rPr>
        <w:t xml:space="preserve"> </w:t>
      </w:r>
      <w:r w:rsidRPr="00B522C7">
        <w:rPr>
          <w:rFonts w:eastAsia="Times New Roman"/>
          <w:lang w:val="en-US"/>
        </w:rPr>
        <w:t xml:space="preserve">Insertion Sequence (IS) Elements and </w:t>
      </w:r>
      <w:r>
        <w:rPr>
          <w:rFonts w:eastAsia="Times New Roman"/>
          <w:lang w:val="en-US"/>
        </w:rPr>
        <w:t>t</w:t>
      </w:r>
      <w:r w:rsidRPr="00B522C7">
        <w:rPr>
          <w:rFonts w:eastAsia="Times New Roman"/>
          <w:lang w:val="en-US"/>
        </w:rPr>
        <w:t xml:space="preserve">heir </w:t>
      </w:r>
      <w:r>
        <w:rPr>
          <w:rFonts w:eastAsia="Times New Roman"/>
          <w:lang w:val="en-US"/>
        </w:rPr>
        <w:t>copy numbers across strain</w:t>
      </w:r>
      <w:r w:rsidR="0012124F">
        <w:rPr>
          <w:rFonts w:eastAsia="Times New Roman"/>
          <w:lang w:val="en-US"/>
        </w:rPr>
        <w:t xml:space="preserve"> pair</w:t>
      </w:r>
      <w:r w:rsidR="00EC2AAF">
        <w:rPr>
          <w:rFonts w:eastAsia="Times New Roman"/>
          <w:lang w:val="en-US"/>
        </w:rPr>
        <w:t>s</w:t>
      </w:r>
    </w:p>
    <w:p w14:paraId="66214901" w14:textId="4EE53641" w:rsidR="00BE5784" w:rsidRDefault="00B522C7">
      <w:pPr>
        <w:rPr>
          <w:rFonts w:eastAsia="Times New Roman"/>
          <w:lang w:val="en-US"/>
        </w:rPr>
      </w:pPr>
      <w:r w:rsidRPr="00B522C7">
        <w:rPr>
          <w:noProof/>
        </w:rPr>
        <w:drawing>
          <wp:inline distT="0" distB="0" distL="0" distR="0" wp14:anchorId="0E55D166" wp14:editId="171304E6">
            <wp:extent cx="5760720" cy="6140450"/>
            <wp:effectExtent l="0" t="0" r="0" b="0"/>
            <wp:docPr id="4584514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4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DE044" w14:textId="42AB6027" w:rsidR="00553F3A" w:rsidRPr="00067037" w:rsidRDefault="00B522C7">
      <w:pPr>
        <w:rPr>
          <w:rFonts w:eastAsia="Times New Roman"/>
          <w:sz w:val="20"/>
          <w:szCs w:val="20"/>
          <w:lang w:val="en-US"/>
        </w:rPr>
      </w:pPr>
      <w:r w:rsidRPr="00B522C7">
        <w:rPr>
          <w:rFonts w:eastAsia="Times New Roman"/>
          <w:sz w:val="20"/>
          <w:szCs w:val="20"/>
          <w:lang w:val="en-US"/>
        </w:rPr>
        <w:t>IS elements highlighted in red represent additional insertion sequences identified in the colistin-resistant strain that were not present in the colistin-susceptible strain.</w:t>
      </w:r>
      <w:r w:rsidR="00067037">
        <w:rPr>
          <w:rFonts w:eastAsia="Times New Roman"/>
          <w:sz w:val="20"/>
          <w:szCs w:val="20"/>
          <w:lang w:val="en-US"/>
        </w:rPr>
        <w:t xml:space="preserve"> </w:t>
      </w:r>
      <w:r w:rsidR="00067037" w:rsidRPr="00067037">
        <w:rPr>
          <w:rFonts w:eastAsia="Times New Roman"/>
          <w:sz w:val="20"/>
          <w:szCs w:val="20"/>
          <w:lang w:val="en-US"/>
        </w:rPr>
        <w:t>The IS elements highlighted in bold red represent additional copies of insertion sequences identified in the colistin-resistant strain compared to the colistin-susceptible strain.</w:t>
      </w:r>
    </w:p>
    <w:p w14:paraId="065DA51C" w14:textId="77777777" w:rsidR="00067037" w:rsidRDefault="00067037">
      <w:pPr>
        <w:rPr>
          <w:rFonts w:eastAsia="Times New Roman"/>
          <w:lang w:val="en-US"/>
        </w:rPr>
      </w:pPr>
    </w:p>
    <w:p w14:paraId="57FC84F5" w14:textId="77777777" w:rsidR="00F9487A" w:rsidRDefault="00F9487A">
      <w:pPr>
        <w:rPr>
          <w:rFonts w:eastAsia="Times New Roman"/>
          <w:lang w:val="en-US"/>
        </w:rPr>
      </w:pPr>
    </w:p>
    <w:p w14:paraId="4D6BD565" w14:textId="77777777" w:rsidR="00F9487A" w:rsidRDefault="00F9487A">
      <w:pPr>
        <w:rPr>
          <w:rFonts w:eastAsia="Times New Roman"/>
          <w:lang w:val="en-US"/>
        </w:rPr>
      </w:pPr>
    </w:p>
    <w:p w14:paraId="4E84622F" w14:textId="77777777" w:rsidR="00F9487A" w:rsidRPr="00B522C7" w:rsidRDefault="00F9487A">
      <w:pPr>
        <w:rPr>
          <w:rFonts w:eastAsia="Times New Roman"/>
          <w:lang w:val="en-US"/>
        </w:rPr>
      </w:pPr>
    </w:p>
    <w:p w14:paraId="5B21359D" w14:textId="77777777" w:rsidR="00C52607" w:rsidRDefault="00C52607" w:rsidP="00504A24">
      <w:pPr>
        <w:rPr>
          <w:rFonts w:eastAsia="Times New Roman"/>
          <w:lang w:val="en-US"/>
        </w:rPr>
      </w:pPr>
    </w:p>
    <w:p w14:paraId="34D86476" w14:textId="77777777" w:rsidR="0012124F" w:rsidRDefault="00C52607" w:rsidP="0012124F">
      <w:pPr>
        <w:rPr>
          <w:rFonts w:eastAsia="Times New Roman"/>
          <w:lang w:val="en-US"/>
        </w:rPr>
      </w:pPr>
      <w:r w:rsidRPr="00F9487A">
        <w:rPr>
          <w:rFonts w:eastAsia="Times New Roman"/>
          <w:b/>
          <w:bCs/>
          <w:lang w:val="en-US"/>
        </w:rPr>
        <w:lastRenderedPageBreak/>
        <w:t>Supplementary</w:t>
      </w:r>
      <w:r w:rsidR="00F9487A">
        <w:rPr>
          <w:rFonts w:eastAsia="Times New Roman"/>
          <w:b/>
          <w:bCs/>
          <w:lang w:val="en-US"/>
        </w:rPr>
        <w:t xml:space="preserve"> table</w:t>
      </w:r>
      <w:r w:rsidRPr="00F9487A">
        <w:rPr>
          <w:rFonts w:eastAsia="Times New Roman"/>
          <w:b/>
          <w:bCs/>
          <w:lang w:val="en-US"/>
        </w:rPr>
        <w:t xml:space="preserve"> 3:</w:t>
      </w:r>
      <w:r>
        <w:rPr>
          <w:rFonts w:eastAsia="Times New Roman"/>
          <w:lang w:val="en-US"/>
        </w:rPr>
        <w:t xml:space="preserve"> </w:t>
      </w:r>
    </w:p>
    <w:p w14:paraId="2212D888" w14:textId="77777777" w:rsidR="0012124F" w:rsidRPr="002B4CA8" w:rsidRDefault="0012124F" w:rsidP="0012124F">
      <w:pP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</w:pPr>
      <w:r>
        <w:rPr>
          <w:rFonts w:eastAsia="Times New Roman"/>
          <w:lang w:val="en-US"/>
        </w:rPr>
        <w:t>Genotypic changes associated with phenotypic emergence of colistin resistance in strain pairs.</w:t>
      </w:r>
    </w:p>
    <w:p w14:paraId="7CC71E4A" w14:textId="1ABD4C5C" w:rsidR="00C52607" w:rsidRPr="002B4CA8" w:rsidRDefault="00C52607" w:rsidP="00504A24">
      <w:pP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</w:pPr>
    </w:p>
    <w:p w14:paraId="106E3FCF" w14:textId="48E99220" w:rsidR="0057276D" w:rsidRDefault="0057276D" w:rsidP="00504A24">
      <w:pP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</w:pPr>
      <w:r w:rsidRPr="0057276D">
        <w:rPr>
          <w:noProof/>
        </w:rPr>
        <w:drawing>
          <wp:inline distT="0" distB="0" distL="0" distR="0" wp14:anchorId="0818B515" wp14:editId="22A62BB2">
            <wp:extent cx="2845933" cy="5467081"/>
            <wp:effectExtent l="0" t="0" r="0" b="635"/>
            <wp:docPr id="15695111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994" cy="5494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83DC6" w14:textId="6B271B25" w:rsidR="008E497E" w:rsidRDefault="00DD6662" w:rsidP="00504A24">
      <w:pP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No </w:t>
      </w:r>
      <w:r w:rsidR="00041E68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mobile</w:t>
      </w:r>
      <w: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 colistin resistance (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mcr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)</w:t>
      </w:r>
      <w:r w:rsidR="008019BE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 </w:t>
      </w:r>
      <w:r w:rsidR="008019BE" w:rsidRPr="009C5E06"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>gene</w:t>
      </w:r>
      <w:r>
        <w:rPr>
          <w:rFonts w:ascii="Calibri" w:eastAsia="Times New Roman" w:hAnsi="Calibri" w:cs="Calibri"/>
          <w:color w:val="000000"/>
          <w:kern w:val="0"/>
          <w:lang w:val="en-US"/>
          <w14:ligatures w14:val="none"/>
        </w:rPr>
        <w:t xml:space="preserve"> was identified in any of the strains.</w:t>
      </w:r>
    </w:p>
    <w:p w14:paraId="1003CEDB" w14:textId="6E79A0CD" w:rsidR="00FB3599" w:rsidRDefault="005D6AB7" w:rsidP="009168C2">
      <w:pPr>
        <w:spacing w:line="24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br/>
      </w:r>
      <w:r>
        <w:rPr>
          <w:rFonts w:eastAsia="Times New Roman"/>
          <w:lang w:val="en-US"/>
        </w:rPr>
        <w:br/>
      </w:r>
    </w:p>
    <w:p w14:paraId="7DF2121C" w14:textId="7FF3A14E" w:rsidR="007433A8" w:rsidRPr="0036310E" w:rsidRDefault="007433A8">
      <w:pPr>
        <w:rPr>
          <w:lang w:val="en-US"/>
        </w:rPr>
      </w:pPr>
    </w:p>
    <w:sectPr w:rsidR="007433A8" w:rsidRPr="00363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3A"/>
    <w:rsid w:val="00041E68"/>
    <w:rsid w:val="00067037"/>
    <w:rsid w:val="00085537"/>
    <w:rsid w:val="0012124F"/>
    <w:rsid w:val="00180396"/>
    <w:rsid w:val="001878E6"/>
    <w:rsid w:val="001B02DA"/>
    <w:rsid w:val="00220CC8"/>
    <w:rsid w:val="00260E43"/>
    <w:rsid w:val="0026360B"/>
    <w:rsid w:val="00271E68"/>
    <w:rsid w:val="00296A3D"/>
    <w:rsid w:val="002A5EF4"/>
    <w:rsid w:val="002B4CA8"/>
    <w:rsid w:val="002F54D3"/>
    <w:rsid w:val="002F6441"/>
    <w:rsid w:val="00341222"/>
    <w:rsid w:val="00342755"/>
    <w:rsid w:val="0036310E"/>
    <w:rsid w:val="00372D66"/>
    <w:rsid w:val="0037437A"/>
    <w:rsid w:val="003808AF"/>
    <w:rsid w:val="003A3F55"/>
    <w:rsid w:val="003A6D94"/>
    <w:rsid w:val="003E107E"/>
    <w:rsid w:val="003E58FB"/>
    <w:rsid w:val="00411079"/>
    <w:rsid w:val="00461527"/>
    <w:rsid w:val="00463BD6"/>
    <w:rsid w:val="004B7B1E"/>
    <w:rsid w:val="004C0787"/>
    <w:rsid w:val="004F65B5"/>
    <w:rsid w:val="00504A24"/>
    <w:rsid w:val="00512457"/>
    <w:rsid w:val="00553F3A"/>
    <w:rsid w:val="0057276D"/>
    <w:rsid w:val="005A1FBD"/>
    <w:rsid w:val="005C185C"/>
    <w:rsid w:val="005D6AB7"/>
    <w:rsid w:val="005D77BF"/>
    <w:rsid w:val="00634441"/>
    <w:rsid w:val="00637882"/>
    <w:rsid w:val="00681BF1"/>
    <w:rsid w:val="006A7678"/>
    <w:rsid w:val="006F5D81"/>
    <w:rsid w:val="006F67DE"/>
    <w:rsid w:val="0071609B"/>
    <w:rsid w:val="00720C04"/>
    <w:rsid w:val="00726324"/>
    <w:rsid w:val="007433A8"/>
    <w:rsid w:val="007A1238"/>
    <w:rsid w:val="007A1402"/>
    <w:rsid w:val="007C3E63"/>
    <w:rsid w:val="007D397E"/>
    <w:rsid w:val="007E11C0"/>
    <w:rsid w:val="008019BE"/>
    <w:rsid w:val="008173D9"/>
    <w:rsid w:val="00820EC5"/>
    <w:rsid w:val="008361DF"/>
    <w:rsid w:val="00853621"/>
    <w:rsid w:val="008B4B5F"/>
    <w:rsid w:val="008E497E"/>
    <w:rsid w:val="009168C2"/>
    <w:rsid w:val="0096489C"/>
    <w:rsid w:val="009B57A5"/>
    <w:rsid w:val="009C1883"/>
    <w:rsid w:val="009C5E06"/>
    <w:rsid w:val="009D06ED"/>
    <w:rsid w:val="009F4B7D"/>
    <w:rsid w:val="009F569D"/>
    <w:rsid w:val="009F774D"/>
    <w:rsid w:val="00A81465"/>
    <w:rsid w:val="00AB2520"/>
    <w:rsid w:val="00AB3F02"/>
    <w:rsid w:val="00AF674B"/>
    <w:rsid w:val="00AF74DD"/>
    <w:rsid w:val="00B522C7"/>
    <w:rsid w:val="00B77818"/>
    <w:rsid w:val="00B84EDC"/>
    <w:rsid w:val="00B87A21"/>
    <w:rsid w:val="00B928E1"/>
    <w:rsid w:val="00B93184"/>
    <w:rsid w:val="00BE5784"/>
    <w:rsid w:val="00BE70FF"/>
    <w:rsid w:val="00C311C9"/>
    <w:rsid w:val="00C31FC9"/>
    <w:rsid w:val="00C52607"/>
    <w:rsid w:val="00C8218E"/>
    <w:rsid w:val="00D40985"/>
    <w:rsid w:val="00D42989"/>
    <w:rsid w:val="00D523C0"/>
    <w:rsid w:val="00D716A3"/>
    <w:rsid w:val="00DB3FD5"/>
    <w:rsid w:val="00DB7485"/>
    <w:rsid w:val="00DC4223"/>
    <w:rsid w:val="00DD6662"/>
    <w:rsid w:val="00E6056D"/>
    <w:rsid w:val="00E95F77"/>
    <w:rsid w:val="00EB2A80"/>
    <w:rsid w:val="00EC2AAF"/>
    <w:rsid w:val="00ED1D61"/>
    <w:rsid w:val="00ED356B"/>
    <w:rsid w:val="00EE2221"/>
    <w:rsid w:val="00F934FB"/>
    <w:rsid w:val="00F9487A"/>
    <w:rsid w:val="00FB0A0B"/>
    <w:rsid w:val="00FB3599"/>
    <w:rsid w:val="00FD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FA8FA"/>
  <w15:chartTrackingRefBased/>
  <w15:docId w15:val="{15633308-9E22-4182-860B-7A32CD6A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A1402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kern w:val="0"/>
      <w:sz w:val="32"/>
      <w:szCs w:val="24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D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5784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D523C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52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523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3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23C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7A1402"/>
    <w:rPr>
      <w:rFonts w:ascii="Times New Roman" w:eastAsia="Times New Roman" w:hAnsi="Times New Roman" w:cs="Times New Roman"/>
      <w:b/>
      <w:bCs/>
      <w:kern w:val="0"/>
      <w:sz w:val="32"/>
      <w:szCs w:val="24"/>
      <w:lang w:val="en-US"/>
      <w14:ligatures w14:val="none"/>
    </w:rPr>
  </w:style>
  <w:style w:type="character" w:customStyle="1" w:styleId="cf01">
    <w:name w:val="cf01"/>
    <w:basedOn w:val="DefaultParagraphFont"/>
    <w:rsid w:val="00067037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D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f11">
    <w:name w:val="cf11"/>
    <w:basedOn w:val="DefaultParagraphFont"/>
    <w:rsid w:val="001B02DA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0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ya Glingston Rajakani</dc:creator>
  <cp:keywords/>
  <dc:description/>
  <cp:lastModifiedBy>Sahaya Glingston Rajakani</cp:lastModifiedBy>
  <cp:revision>3</cp:revision>
  <dcterms:created xsi:type="dcterms:W3CDTF">2025-02-12T12:20:00Z</dcterms:created>
  <dcterms:modified xsi:type="dcterms:W3CDTF">2025-02-12T13:37:00Z</dcterms:modified>
</cp:coreProperties>
</file>